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6F4D" w:rsidRDefault="00EB6F4D"/>
    <w:tbl>
      <w:tblPr>
        <w:tblW w:w="15026" w:type="dxa"/>
        <w:tblInd w:w="-214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844"/>
        <w:gridCol w:w="1984"/>
        <w:gridCol w:w="992"/>
        <w:gridCol w:w="851"/>
        <w:gridCol w:w="9355"/>
      </w:tblGrid>
      <w:tr w:rsidR="003726F6" w:rsidRPr="003726F6" w:rsidTr="0024382C">
        <w:trPr>
          <w:cantSplit/>
          <w:trHeight w:val="284"/>
        </w:trPr>
        <w:tc>
          <w:tcPr>
            <w:tcW w:w="1844" w:type="dxa"/>
            <w:tcBorders>
              <w:top w:val="single" w:sz="18" w:space="0" w:color="auto"/>
              <w:bottom w:val="single" w:sz="8" w:space="0" w:color="auto"/>
            </w:tcBorders>
          </w:tcPr>
          <w:p w:rsidR="0024382C" w:rsidRPr="003726F6" w:rsidRDefault="0024382C" w:rsidP="00DC5B2B">
            <w:pPr>
              <w:pStyle w:val="Sansinterligne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3726F6">
              <w:rPr>
                <w:rFonts w:ascii="Times New Roman" w:hAnsi="Times New Roman" w:cs="Times New Roman"/>
                <w:b/>
                <w:sz w:val="20"/>
                <w:szCs w:val="20"/>
              </w:rPr>
              <w:t>Human</w:t>
            </w:r>
            <w:proofErr w:type="spellEnd"/>
            <w:r w:rsidRPr="003726F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H3N2 virus</w:t>
            </w:r>
          </w:p>
        </w:tc>
        <w:tc>
          <w:tcPr>
            <w:tcW w:w="1984" w:type="dxa"/>
            <w:tcBorders>
              <w:top w:val="single" w:sz="18" w:space="0" w:color="auto"/>
              <w:bottom w:val="single" w:sz="8" w:space="0" w:color="auto"/>
            </w:tcBorders>
          </w:tcPr>
          <w:p w:rsidR="0024382C" w:rsidRPr="003726F6" w:rsidRDefault="0024382C" w:rsidP="00DC5B2B">
            <w:pPr>
              <w:pStyle w:val="Sansinterligne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26F6">
              <w:rPr>
                <w:rFonts w:ascii="Times New Roman" w:hAnsi="Times New Roman" w:cs="Times New Roman"/>
                <w:b/>
                <w:sz w:val="20"/>
                <w:szCs w:val="20"/>
              </w:rPr>
              <w:t>Tissue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8" w:space="0" w:color="auto"/>
            </w:tcBorders>
          </w:tcPr>
          <w:p w:rsidR="0024382C" w:rsidRPr="003726F6" w:rsidRDefault="00C74106" w:rsidP="00C461D7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26F6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8" w:space="0" w:color="auto"/>
            </w:tcBorders>
          </w:tcPr>
          <w:p w:rsidR="0024382C" w:rsidRPr="003726F6" w:rsidRDefault="0024382C" w:rsidP="00DC5B2B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26F6">
              <w:rPr>
                <w:rFonts w:ascii="Times New Roman" w:hAnsi="Times New Roman" w:cs="Times New Roman"/>
                <w:b/>
                <w:sz w:val="20"/>
                <w:szCs w:val="20"/>
              </w:rPr>
              <w:t>Score</w:t>
            </w:r>
          </w:p>
        </w:tc>
        <w:tc>
          <w:tcPr>
            <w:tcW w:w="9355" w:type="dxa"/>
            <w:tcBorders>
              <w:top w:val="single" w:sz="18" w:space="0" w:color="auto"/>
              <w:bottom w:val="single" w:sz="8" w:space="0" w:color="auto"/>
            </w:tcBorders>
          </w:tcPr>
          <w:p w:rsidR="0024382C" w:rsidRPr="003726F6" w:rsidRDefault="0024382C" w:rsidP="00DC5B2B">
            <w:pPr>
              <w:pStyle w:val="Sansinterligne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26F6">
              <w:rPr>
                <w:rFonts w:ascii="Times New Roman" w:hAnsi="Times New Roman" w:cs="Times New Roman"/>
                <w:b/>
                <w:sz w:val="20"/>
                <w:szCs w:val="20"/>
              </w:rPr>
              <w:t>Comments</w:t>
            </w:r>
          </w:p>
        </w:tc>
      </w:tr>
      <w:tr w:rsidR="00CF5940" w:rsidRPr="000B640D" w:rsidTr="0024382C">
        <w:trPr>
          <w:cantSplit/>
          <w:trHeight w:val="255"/>
        </w:trPr>
        <w:tc>
          <w:tcPr>
            <w:tcW w:w="1844" w:type="dxa"/>
            <w:vMerge w:val="restart"/>
            <w:tcBorders>
              <w:top w:val="single" w:sz="8" w:space="0" w:color="auto"/>
            </w:tcBorders>
          </w:tcPr>
          <w:p w:rsidR="0024382C" w:rsidRPr="00CF5940" w:rsidRDefault="0024382C" w:rsidP="00DC5B2B">
            <w:pPr>
              <w:pStyle w:val="Sansinterligne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Human </w:t>
            </w:r>
          </w:p>
        </w:tc>
        <w:tc>
          <w:tcPr>
            <w:tcW w:w="1984" w:type="dxa"/>
            <w:tcBorders>
              <w:top w:val="single" w:sz="8" w:space="0" w:color="auto"/>
            </w:tcBorders>
          </w:tcPr>
          <w:p w:rsidR="0024382C" w:rsidRPr="00CF5940" w:rsidRDefault="0024382C" w:rsidP="00DC5B2B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Cornea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24382C" w:rsidRPr="00CF5940" w:rsidRDefault="00DE5E17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:rsidR="0024382C" w:rsidRPr="00CF5940" w:rsidRDefault="0024382C" w:rsidP="00DC5B2B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355" w:type="dxa"/>
            <w:tcBorders>
              <w:top w:val="single" w:sz="8" w:space="0" w:color="auto"/>
            </w:tcBorders>
          </w:tcPr>
          <w:p w:rsidR="0024382C" w:rsidRPr="00CF5940" w:rsidRDefault="0024382C" w:rsidP="00DC5B2B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attachment </w:t>
            </w:r>
            <w:r w:rsidR="00B42A8F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surface epithelial cells</w:t>
            </w:r>
          </w:p>
        </w:tc>
      </w:tr>
      <w:tr w:rsidR="00CF5940" w:rsidRPr="000B640D" w:rsidTr="0024382C">
        <w:trPr>
          <w:cantSplit/>
          <w:trHeight w:val="255"/>
        </w:trPr>
        <w:tc>
          <w:tcPr>
            <w:tcW w:w="1844" w:type="dxa"/>
            <w:vMerge/>
          </w:tcPr>
          <w:p w:rsidR="001F2563" w:rsidRPr="00CF5940" w:rsidRDefault="001F2563" w:rsidP="00DC5B2B">
            <w:pPr>
              <w:pStyle w:val="Sansinterligne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1F2563" w:rsidRPr="00CF5940" w:rsidRDefault="00621187" w:rsidP="00621187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="001F2563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junctiva</w:t>
            </w:r>
          </w:p>
        </w:tc>
        <w:tc>
          <w:tcPr>
            <w:tcW w:w="992" w:type="dxa"/>
          </w:tcPr>
          <w:p w:rsidR="001F2563" w:rsidRPr="00CF5940" w:rsidRDefault="001F2563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:rsidR="001F2563" w:rsidRPr="00CF5940" w:rsidRDefault="001F2563" w:rsidP="00DC5B2B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355" w:type="dxa"/>
          </w:tcPr>
          <w:p w:rsidR="001F2563" w:rsidRPr="00CF5940" w:rsidRDefault="001F2563" w:rsidP="00C461D7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attachment to surface epithelial cells</w:t>
            </w:r>
          </w:p>
        </w:tc>
      </w:tr>
      <w:tr w:rsidR="00CF5940" w:rsidRPr="000B640D" w:rsidTr="0024382C">
        <w:trPr>
          <w:cantSplit/>
          <w:trHeight w:val="255"/>
        </w:trPr>
        <w:tc>
          <w:tcPr>
            <w:tcW w:w="1844" w:type="dxa"/>
            <w:vMerge/>
          </w:tcPr>
          <w:p w:rsidR="0024382C" w:rsidRPr="00CF5940" w:rsidRDefault="0024382C" w:rsidP="00DC5B2B">
            <w:pPr>
              <w:pStyle w:val="Sansinterligne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24382C" w:rsidRPr="00CF5940" w:rsidRDefault="0024382C" w:rsidP="00DC5B2B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Nasopharynx</w:t>
            </w:r>
          </w:p>
        </w:tc>
        <w:tc>
          <w:tcPr>
            <w:tcW w:w="992" w:type="dxa"/>
          </w:tcPr>
          <w:p w:rsidR="0024382C" w:rsidRPr="00CF5940" w:rsidRDefault="0024382C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:rsidR="0024382C" w:rsidRPr="00CF5940" w:rsidRDefault="0024382C" w:rsidP="00DC5B2B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355" w:type="dxa"/>
          </w:tcPr>
          <w:p w:rsidR="0024382C" w:rsidRPr="00CF5940" w:rsidRDefault="0024382C" w:rsidP="000B640D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achment to</w:t>
            </w:r>
            <w:r w:rsidR="00ED27F0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gt;75% </w:t>
            </w:r>
            <w:r w:rsidR="00C461D7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iliated and goblet cells </w:t>
            </w:r>
          </w:p>
        </w:tc>
      </w:tr>
      <w:tr w:rsidR="00CF5940" w:rsidRPr="000B640D" w:rsidTr="0024382C">
        <w:trPr>
          <w:cantSplit/>
          <w:trHeight w:val="255"/>
        </w:trPr>
        <w:tc>
          <w:tcPr>
            <w:tcW w:w="1844" w:type="dxa"/>
            <w:vMerge/>
          </w:tcPr>
          <w:p w:rsidR="0024382C" w:rsidRPr="00CF5940" w:rsidRDefault="0024382C" w:rsidP="00DC5B2B">
            <w:pPr>
              <w:pStyle w:val="Sansinterligne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24382C" w:rsidRPr="00CF5940" w:rsidRDefault="0024382C" w:rsidP="00DC5B2B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Bronchus</w:t>
            </w:r>
          </w:p>
        </w:tc>
        <w:tc>
          <w:tcPr>
            <w:tcW w:w="992" w:type="dxa"/>
          </w:tcPr>
          <w:p w:rsidR="0024382C" w:rsidRPr="00CF5940" w:rsidRDefault="0024382C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</w:tcPr>
          <w:p w:rsidR="0024382C" w:rsidRPr="00CF5940" w:rsidRDefault="0024382C" w:rsidP="00DC5B2B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355" w:type="dxa"/>
          </w:tcPr>
          <w:p w:rsidR="0024382C" w:rsidRPr="00CF5940" w:rsidRDefault="0024382C" w:rsidP="000B640D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tachment to </w:t>
            </w:r>
            <w:r w:rsidR="00ED27F0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</w:t>
            </w:r>
            <w:bookmarkStart w:id="0" w:name="_GoBack"/>
            <w:bookmarkEnd w:id="0"/>
            <w:r w:rsidR="00ED27F0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5% </w:t>
            </w: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liated cells (n=4</w:t>
            </w:r>
            <w:r w:rsidR="00C461D7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and goblet cells (n=2</w:t>
            </w: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CF5940" w:rsidRPr="000B640D" w:rsidTr="0024382C">
        <w:trPr>
          <w:cantSplit/>
          <w:trHeight w:val="255"/>
        </w:trPr>
        <w:tc>
          <w:tcPr>
            <w:tcW w:w="1844" w:type="dxa"/>
            <w:vMerge/>
          </w:tcPr>
          <w:p w:rsidR="0024382C" w:rsidRPr="00CF5940" w:rsidRDefault="0024382C" w:rsidP="00DC5B2B">
            <w:pPr>
              <w:pStyle w:val="Sansinterligne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24382C" w:rsidRPr="00CF5940" w:rsidRDefault="002D30C5" w:rsidP="00DC5B2B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lmonary alveolus</w:t>
            </w:r>
          </w:p>
        </w:tc>
        <w:tc>
          <w:tcPr>
            <w:tcW w:w="992" w:type="dxa"/>
          </w:tcPr>
          <w:p w:rsidR="0024382C" w:rsidRPr="00CF5940" w:rsidRDefault="0024382C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</w:tcPr>
          <w:p w:rsidR="0024382C" w:rsidRPr="00CF5940" w:rsidRDefault="0024382C" w:rsidP="0024382C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9355" w:type="dxa"/>
          </w:tcPr>
          <w:p w:rsidR="0024382C" w:rsidRPr="00CF5940" w:rsidRDefault="00ED27F0" w:rsidP="00ED27F0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w (&lt;25%, n=3) or very low (&lt;10%, n=1) attachment </w:t>
            </w:r>
            <w:r w:rsidR="00100E29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alveolar cells</w:t>
            </w: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="00100E29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24382C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attachment to macrophages (n=4)</w:t>
            </w:r>
          </w:p>
        </w:tc>
      </w:tr>
      <w:tr w:rsidR="00CF5940" w:rsidRPr="000B640D" w:rsidTr="0024382C">
        <w:trPr>
          <w:cantSplit/>
          <w:trHeight w:val="255"/>
        </w:trPr>
        <w:tc>
          <w:tcPr>
            <w:tcW w:w="1844" w:type="dxa"/>
            <w:vMerge/>
          </w:tcPr>
          <w:p w:rsidR="0024382C" w:rsidRPr="00CF5940" w:rsidRDefault="0024382C" w:rsidP="00DC5B2B">
            <w:pPr>
              <w:pStyle w:val="Sansinterligne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24382C" w:rsidRPr="00CF5940" w:rsidRDefault="0024382C" w:rsidP="00DC5B2B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Oral mucosa</w:t>
            </w:r>
          </w:p>
        </w:tc>
        <w:tc>
          <w:tcPr>
            <w:tcW w:w="992" w:type="dxa"/>
          </w:tcPr>
          <w:p w:rsidR="0024382C" w:rsidRPr="00CF5940" w:rsidRDefault="0024382C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:rsidR="0024382C" w:rsidRPr="00CF5940" w:rsidRDefault="0024382C" w:rsidP="00DC5B2B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355" w:type="dxa"/>
          </w:tcPr>
          <w:p w:rsidR="0024382C" w:rsidRPr="00CF5940" w:rsidRDefault="0024382C" w:rsidP="00DC5B2B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attachment to epithelial cells </w:t>
            </w:r>
          </w:p>
        </w:tc>
      </w:tr>
      <w:tr w:rsidR="00CF5940" w:rsidRPr="000B640D" w:rsidTr="0024382C">
        <w:trPr>
          <w:cantSplit/>
          <w:trHeight w:val="255"/>
        </w:trPr>
        <w:tc>
          <w:tcPr>
            <w:tcW w:w="1844" w:type="dxa"/>
            <w:vMerge/>
          </w:tcPr>
          <w:p w:rsidR="0024382C" w:rsidRPr="00CF5940" w:rsidRDefault="0024382C" w:rsidP="00DC5B2B">
            <w:pPr>
              <w:pStyle w:val="Sansinterligne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24382C" w:rsidRPr="00CF5940" w:rsidRDefault="0024382C" w:rsidP="00DC5B2B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Salivary gland</w:t>
            </w:r>
          </w:p>
        </w:tc>
        <w:tc>
          <w:tcPr>
            <w:tcW w:w="992" w:type="dxa"/>
          </w:tcPr>
          <w:p w:rsidR="0024382C" w:rsidRPr="00CF5940" w:rsidRDefault="0024382C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</w:tcPr>
          <w:p w:rsidR="0024382C" w:rsidRPr="00CF5940" w:rsidRDefault="0024382C" w:rsidP="00DC5B2B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355" w:type="dxa"/>
          </w:tcPr>
          <w:p w:rsidR="0024382C" w:rsidRPr="00CF5940" w:rsidRDefault="0024382C" w:rsidP="008B5A15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attachment to serous glands (n=4) </w:t>
            </w:r>
            <w:r w:rsidR="008B5A15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</w:t>
            </w: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ucinous glands (n=1)</w:t>
            </w:r>
          </w:p>
        </w:tc>
      </w:tr>
      <w:tr w:rsidR="00CF5940" w:rsidRPr="000B640D" w:rsidTr="0024382C">
        <w:trPr>
          <w:cantSplit/>
          <w:trHeight w:val="255"/>
        </w:trPr>
        <w:tc>
          <w:tcPr>
            <w:tcW w:w="1844" w:type="dxa"/>
            <w:vMerge/>
          </w:tcPr>
          <w:p w:rsidR="0024382C" w:rsidRPr="00CF5940" w:rsidRDefault="0024382C" w:rsidP="00DC5B2B">
            <w:pPr>
              <w:pStyle w:val="Sansinterligne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24382C" w:rsidRPr="00CF5940" w:rsidRDefault="0024382C" w:rsidP="00DC5B2B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Esophagus</w:t>
            </w:r>
          </w:p>
        </w:tc>
        <w:tc>
          <w:tcPr>
            <w:tcW w:w="992" w:type="dxa"/>
          </w:tcPr>
          <w:p w:rsidR="0024382C" w:rsidRPr="00CF5940" w:rsidRDefault="0024382C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:rsidR="0024382C" w:rsidRPr="00CF5940" w:rsidRDefault="0024382C" w:rsidP="00DC5B2B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355" w:type="dxa"/>
          </w:tcPr>
          <w:p w:rsidR="0024382C" w:rsidRPr="00CF5940" w:rsidRDefault="0024382C" w:rsidP="00DC5B2B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attachment to epithelial cells </w:t>
            </w:r>
          </w:p>
        </w:tc>
      </w:tr>
      <w:tr w:rsidR="00CF5940" w:rsidRPr="000B640D" w:rsidTr="0024382C">
        <w:trPr>
          <w:cantSplit/>
          <w:trHeight w:val="255"/>
        </w:trPr>
        <w:tc>
          <w:tcPr>
            <w:tcW w:w="1844" w:type="dxa"/>
            <w:vMerge/>
          </w:tcPr>
          <w:p w:rsidR="0024382C" w:rsidRPr="00CF5940" w:rsidRDefault="0024382C" w:rsidP="00DC5B2B">
            <w:pPr>
              <w:pStyle w:val="Sansinterligne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24382C" w:rsidRPr="00CF5940" w:rsidRDefault="0024382C" w:rsidP="00DC5B2B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Stomach</w:t>
            </w:r>
          </w:p>
        </w:tc>
        <w:tc>
          <w:tcPr>
            <w:tcW w:w="992" w:type="dxa"/>
          </w:tcPr>
          <w:p w:rsidR="0024382C" w:rsidRPr="00CF5940" w:rsidRDefault="0024382C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</w:tcPr>
          <w:p w:rsidR="0024382C" w:rsidRPr="00CF5940" w:rsidRDefault="0024382C" w:rsidP="00DC5B2B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355" w:type="dxa"/>
          </w:tcPr>
          <w:p w:rsidR="0024382C" w:rsidRPr="00CF5940" w:rsidRDefault="0024382C" w:rsidP="00C461D7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attach</w:t>
            </w:r>
            <w:r w:rsidR="00C01AE8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t to surface epithelial cells of</w:t>
            </w:r>
            <w:r w:rsidR="00C461D7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wer </w:t>
            </w:r>
            <w:r w:rsidR="00C461D7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</w:t>
            </w: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upper stomach</w:t>
            </w:r>
          </w:p>
        </w:tc>
      </w:tr>
      <w:tr w:rsidR="00CF5940" w:rsidRPr="000B640D" w:rsidTr="0024382C">
        <w:trPr>
          <w:cantSplit/>
          <w:trHeight w:val="255"/>
        </w:trPr>
        <w:tc>
          <w:tcPr>
            <w:tcW w:w="1844" w:type="dxa"/>
            <w:vMerge/>
            <w:shd w:val="solid" w:color="FFFFFF" w:fill="auto"/>
          </w:tcPr>
          <w:p w:rsidR="0024382C" w:rsidRPr="00CF5940" w:rsidRDefault="0024382C" w:rsidP="00DC5B2B">
            <w:pPr>
              <w:pStyle w:val="Sansinterligne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solid" w:color="FFFFFF" w:fill="auto"/>
          </w:tcPr>
          <w:p w:rsidR="0024382C" w:rsidRPr="00CF5940" w:rsidRDefault="0024382C" w:rsidP="00DC5B2B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Duodenum</w:t>
            </w:r>
          </w:p>
        </w:tc>
        <w:tc>
          <w:tcPr>
            <w:tcW w:w="992" w:type="dxa"/>
          </w:tcPr>
          <w:p w:rsidR="0024382C" w:rsidRPr="00CF5940" w:rsidRDefault="0024382C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</w:tcPr>
          <w:p w:rsidR="0024382C" w:rsidRPr="00CF5940" w:rsidRDefault="0024382C" w:rsidP="00DC5B2B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355" w:type="dxa"/>
          </w:tcPr>
          <w:p w:rsidR="0024382C" w:rsidRPr="00CF5940" w:rsidRDefault="0024382C" w:rsidP="00DC5B2B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attachment to epithelial and goblet cells</w:t>
            </w:r>
          </w:p>
        </w:tc>
      </w:tr>
      <w:tr w:rsidR="00CF5940" w:rsidRPr="000B640D" w:rsidTr="0024382C">
        <w:trPr>
          <w:cantSplit/>
          <w:trHeight w:val="255"/>
        </w:trPr>
        <w:tc>
          <w:tcPr>
            <w:tcW w:w="1844" w:type="dxa"/>
            <w:vMerge/>
          </w:tcPr>
          <w:p w:rsidR="0024382C" w:rsidRPr="00CF5940" w:rsidRDefault="0024382C" w:rsidP="00DC5B2B">
            <w:pPr>
              <w:pStyle w:val="Sansinterligne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24382C" w:rsidRPr="00CF5940" w:rsidRDefault="0024382C" w:rsidP="00DC5B2B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Small intestine</w:t>
            </w:r>
          </w:p>
        </w:tc>
        <w:tc>
          <w:tcPr>
            <w:tcW w:w="992" w:type="dxa"/>
          </w:tcPr>
          <w:p w:rsidR="0024382C" w:rsidRPr="00CF5940" w:rsidRDefault="0024382C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</w:tcPr>
          <w:p w:rsidR="0024382C" w:rsidRPr="00CF5940" w:rsidRDefault="0024382C" w:rsidP="00DC5B2B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355" w:type="dxa"/>
          </w:tcPr>
          <w:p w:rsidR="0024382C" w:rsidRPr="00CF5940" w:rsidRDefault="0024382C" w:rsidP="00DC5B2B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attachment to epithelial and goblet cells</w:t>
            </w:r>
          </w:p>
        </w:tc>
      </w:tr>
      <w:tr w:rsidR="00CF5940" w:rsidRPr="000B640D" w:rsidTr="0024382C">
        <w:trPr>
          <w:cantSplit/>
          <w:trHeight w:val="255"/>
        </w:trPr>
        <w:tc>
          <w:tcPr>
            <w:tcW w:w="1844" w:type="dxa"/>
            <w:vMerge/>
          </w:tcPr>
          <w:p w:rsidR="0024382C" w:rsidRPr="00CF5940" w:rsidRDefault="0024382C" w:rsidP="00DC5B2B">
            <w:pPr>
              <w:pStyle w:val="Sansinterligne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24382C" w:rsidRPr="00CF5940" w:rsidRDefault="0024382C" w:rsidP="00DC5B2B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Appendix</w:t>
            </w:r>
          </w:p>
        </w:tc>
        <w:tc>
          <w:tcPr>
            <w:tcW w:w="992" w:type="dxa"/>
          </w:tcPr>
          <w:p w:rsidR="0024382C" w:rsidRPr="00CF5940" w:rsidRDefault="0024382C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:rsidR="0024382C" w:rsidRPr="00CF5940" w:rsidRDefault="0024382C" w:rsidP="00DC5B2B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355" w:type="dxa"/>
          </w:tcPr>
          <w:p w:rsidR="0024382C" w:rsidRPr="00CF5940" w:rsidRDefault="0024382C" w:rsidP="00DC5B2B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attachment to crypt cells</w:t>
            </w:r>
          </w:p>
        </w:tc>
      </w:tr>
      <w:tr w:rsidR="00CF5940" w:rsidRPr="000B640D" w:rsidTr="0024382C">
        <w:trPr>
          <w:cantSplit/>
          <w:trHeight w:val="255"/>
        </w:trPr>
        <w:tc>
          <w:tcPr>
            <w:tcW w:w="1844" w:type="dxa"/>
            <w:vMerge/>
            <w:shd w:val="solid" w:color="FFFFFF" w:fill="auto"/>
          </w:tcPr>
          <w:p w:rsidR="0024382C" w:rsidRPr="00CF5940" w:rsidRDefault="0024382C" w:rsidP="00DC5B2B">
            <w:pPr>
              <w:pStyle w:val="Sansinterligne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solid" w:color="FFFFFF" w:fill="auto"/>
          </w:tcPr>
          <w:p w:rsidR="0024382C" w:rsidRPr="00CF5940" w:rsidRDefault="0024382C" w:rsidP="00DC5B2B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Colon</w:t>
            </w:r>
          </w:p>
        </w:tc>
        <w:tc>
          <w:tcPr>
            <w:tcW w:w="992" w:type="dxa"/>
          </w:tcPr>
          <w:p w:rsidR="0024382C" w:rsidRPr="00CF5940" w:rsidRDefault="0024382C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</w:tcPr>
          <w:p w:rsidR="0024382C" w:rsidRPr="00CF5940" w:rsidRDefault="0024382C" w:rsidP="00DC5B2B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355" w:type="dxa"/>
          </w:tcPr>
          <w:p w:rsidR="0024382C" w:rsidRPr="00CF5940" w:rsidRDefault="0024382C" w:rsidP="00DC5B2B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attachment to epithelial and goblet cells</w:t>
            </w:r>
          </w:p>
        </w:tc>
      </w:tr>
      <w:tr w:rsidR="00CF5940" w:rsidRPr="000B640D" w:rsidTr="0024382C">
        <w:trPr>
          <w:cantSplit/>
          <w:trHeight w:val="255"/>
        </w:trPr>
        <w:tc>
          <w:tcPr>
            <w:tcW w:w="1844" w:type="dxa"/>
            <w:vMerge/>
            <w:tcBorders>
              <w:bottom w:val="single" w:sz="8" w:space="0" w:color="auto"/>
            </w:tcBorders>
          </w:tcPr>
          <w:p w:rsidR="0024382C" w:rsidRPr="00CF5940" w:rsidRDefault="0024382C" w:rsidP="00DC5B2B">
            <w:pPr>
              <w:pStyle w:val="Sansinterligne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bottom w:val="single" w:sz="8" w:space="0" w:color="auto"/>
            </w:tcBorders>
          </w:tcPr>
          <w:p w:rsidR="0024382C" w:rsidRPr="00CF5940" w:rsidRDefault="0024382C" w:rsidP="00DC5B2B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Rectum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:rsidR="0024382C" w:rsidRPr="00CF5940" w:rsidRDefault="0024382C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:rsidR="0024382C" w:rsidRPr="00CF5940" w:rsidRDefault="0024382C" w:rsidP="00DC5B2B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355" w:type="dxa"/>
            <w:tcBorders>
              <w:bottom w:val="single" w:sz="8" w:space="0" w:color="auto"/>
            </w:tcBorders>
          </w:tcPr>
          <w:p w:rsidR="0024382C" w:rsidRPr="00CF5940" w:rsidRDefault="0024382C" w:rsidP="00DC5B2B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attachment to epithelial and goblet cells</w:t>
            </w:r>
          </w:p>
        </w:tc>
      </w:tr>
      <w:tr w:rsidR="00CF5940" w:rsidRPr="000B640D" w:rsidTr="0024382C">
        <w:trPr>
          <w:cantSplit/>
          <w:trHeight w:val="255"/>
        </w:trPr>
        <w:tc>
          <w:tcPr>
            <w:tcW w:w="1844" w:type="dxa"/>
            <w:vMerge w:val="restart"/>
            <w:tcBorders>
              <w:top w:val="single" w:sz="8" w:space="0" w:color="auto"/>
            </w:tcBorders>
          </w:tcPr>
          <w:p w:rsidR="0024382C" w:rsidRPr="00CF5940" w:rsidRDefault="0024382C" w:rsidP="00DC5B2B">
            <w:pPr>
              <w:pStyle w:val="Sansinterligne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Anas </w:t>
            </w:r>
            <w:proofErr w:type="spellStart"/>
            <w:r w:rsidRPr="00CF594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latyhrynchos</w:t>
            </w:r>
            <w:proofErr w:type="spellEnd"/>
          </w:p>
        </w:tc>
        <w:tc>
          <w:tcPr>
            <w:tcW w:w="1984" w:type="dxa"/>
            <w:tcBorders>
              <w:top w:val="single" w:sz="8" w:space="0" w:color="auto"/>
            </w:tcBorders>
          </w:tcPr>
          <w:p w:rsidR="0024382C" w:rsidRPr="00CF5940" w:rsidRDefault="0024382C" w:rsidP="00DC5B2B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Trachea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24382C" w:rsidRPr="00CF5940" w:rsidRDefault="0024382C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:rsidR="0024382C" w:rsidRPr="00CF5940" w:rsidRDefault="0024382C" w:rsidP="00DC5B2B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355" w:type="dxa"/>
            <w:tcBorders>
              <w:top w:val="single" w:sz="8" w:space="0" w:color="auto"/>
            </w:tcBorders>
          </w:tcPr>
          <w:p w:rsidR="0024382C" w:rsidRPr="00CF5940" w:rsidRDefault="0024382C" w:rsidP="00DC5B2B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attachment to ciliated and goblet cells </w:t>
            </w:r>
          </w:p>
        </w:tc>
      </w:tr>
      <w:tr w:rsidR="00CF5940" w:rsidRPr="000B640D" w:rsidTr="0024382C">
        <w:trPr>
          <w:cantSplit/>
          <w:trHeight w:val="255"/>
        </w:trPr>
        <w:tc>
          <w:tcPr>
            <w:tcW w:w="1844" w:type="dxa"/>
            <w:vMerge/>
          </w:tcPr>
          <w:p w:rsidR="0024382C" w:rsidRPr="00CF5940" w:rsidRDefault="0024382C" w:rsidP="00DC5B2B">
            <w:pPr>
              <w:pStyle w:val="Sansinterligne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24382C" w:rsidRPr="00CF5940" w:rsidRDefault="0024382C" w:rsidP="00DC5B2B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Duodenum</w:t>
            </w:r>
          </w:p>
        </w:tc>
        <w:tc>
          <w:tcPr>
            <w:tcW w:w="992" w:type="dxa"/>
          </w:tcPr>
          <w:p w:rsidR="0024382C" w:rsidRPr="00CF5940" w:rsidRDefault="0024382C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:rsidR="0024382C" w:rsidRPr="00CF5940" w:rsidRDefault="0024382C" w:rsidP="00DC5B2B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355" w:type="dxa"/>
          </w:tcPr>
          <w:p w:rsidR="0024382C" w:rsidRPr="00CF5940" w:rsidRDefault="0024382C" w:rsidP="00DC5B2B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attachment to epithelial and goblet cells</w:t>
            </w:r>
            <w:r w:rsidR="001408DB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crypts not visible</w:t>
            </w:r>
          </w:p>
        </w:tc>
      </w:tr>
      <w:tr w:rsidR="00CF5940" w:rsidRPr="000B640D" w:rsidTr="0024382C">
        <w:trPr>
          <w:cantSplit/>
          <w:trHeight w:val="255"/>
        </w:trPr>
        <w:tc>
          <w:tcPr>
            <w:tcW w:w="1844" w:type="dxa"/>
            <w:vMerge/>
          </w:tcPr>
          <w:p w:rsidR="0024382C" w:rsidRPr="00CF5940" w:rsidRDefault="0024382C" w:rsidP="00DC5B2B">
            <w:pPr>
              <w:pStyle w:val="Sansinterligne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24382C" w:rsidRPr="00CF5940" w:rsidRDefault="00B508B0" w:rsidP="00071F49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Ileum</w:t>
            </w:r>
          </w:p>
        </w:tc>
        <w:tc>
          <w:tcPr>
            <w:tcW w:w="992" w:type="dxa"/>
          </w:tcPr>
          <w:p w:rsidR="0024382C" w:rsidRPr="00CF5940" w:rsidRDefault="0024382C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:rsidR="0024382C" w:rsidRPr="00CF5940" w:rsidRDefault="0024382C" w:rsidP="00DC5B2B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355" w:type="dxa"/>
          </w:tcPr>
          <w:p w:rsidR="0024382C" w:rsidRPr="00CF5940" w:rsidRDefault="0024382C" w:rsidP="00DC5B2B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attachment to epithelial and goblet cells</w:t>
            </w:r>
            <w:r w:rsidR="001408DB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no attachment to crypt cells (n=2)</w:t>
            </w:r>
          </w:p>
        </w:tc>
      </w:tr>
      <w:tr w:rsidR="00CF5940" w:rsidRPr="000B640D" w:rsidTr="0024382C">
        <w:trPr>
          <w:cantSplit/>
          <w:trHeight w:val="255"/>
        </w:trPr>
        <w:tc>
          <w:tcPr>
            <w:tcW w:w="1844" w:type="dxa"/>
            <w:vMerge/>
          </w:tcPr>
          <w:p w:rsidR="0024382C" w:rsidRPr="00CF5940" w:rsidRDefault="0024382C" w:rsidP="00DC5B2B">
            <w:pPr>
              <w:pStyle w:val="Sansinterligne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24382C" w:rsidRPr="00CF5940" w:rsidRDefault="0024382C" w:rsidP="00DC5B2B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Ileocaecal junction</w:t>
            </w:r>
          </w:p>
        </w:tc>
        <w:tc>
          <w:tcPr>
            <w:tcW w:w="992" w:type="dxa"/>
          </w:tcPr>
          <w:p w:rsidR="0024382C" w:rsidRPr="00CF5940" w:rsidRDefault="0024382C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:rsidR="0024382C" w:rsidRPr="00CF5940" w:rsidRDefault="0024382C" w:rsidP="00DC5B2B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355" w:type="dxa"/>
          </w:tcPr>
          <w:p w:rsidR="0024382C" w:rsidRPr="00CF5940" w:rsidRDefault="0024382C" w:rsidP="00DC5B2B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attachment to epithelial and goblet cells</w:t>
            </w:r>
            <w:r w:rsidR="00C461D7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="0084725E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 attachment to crypt cells (n=1)</w:t>
            </w:r>
          </w:p>
        </w:tc>
      </w:tr>
      <w:tr w:rsidR="00CF5940" w:rsidRPr="000B640D" w:rsidTr="0024382C">
        <w:trPr>
          <w:cantSplit/>
          <w:trHeight w:val="255"/>
        </w:trPr>
        <w:tc>
          <w:tcPr>
            <w:tcW w:w="1844" w:type="dxa"/>
            <w:vMerge/>
            <w:tcBorders>
              <w:bottom w:val="single" w:sz="8" w:space="0" w:color="auto"/>
            </w:tcBorders>
          </w:tcPr>
          <w:p w:rsidR="0024382C" w:rsidRPr="00CF5940" w:rsidRDefault="0024382C" w:rsidP="00DC5B2B">
            <w:pPr>
              <w:pStyle w:val="Sansinterligne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bottom w:val="single" w:sz="8" w:space="0" w:color="auto"/>
            </w:tcBorders>
          </w:tcPr>
          <w:p w:rsidR="0024382C" w:rsidRPr="00CF5940" w:rsidRDefault="0024382C" w:rsidP="00DC5B2B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Colon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:rsidR="0024382C" w:rsidRPr="00CF5940" w:rsidRDefault="0024382C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:rsidR="0024382C" w:rsidRPr="00CF5940" w:rsidRDefault="0024382C" w:rsidP="00DC5B2B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355" w:type="dxa"/>
            <w:tcBorders>
              <w:bottom w:val="single" w:sz="8" w:space="0" w:color="auto"/>
            </w:tcBorders>
          </w:tcPr>
          <w:p w:rsidR="0024382C" w:rsidRPr="00CF5940" w:rsidRDefault="0024382C" w:rsidP="00070B4A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attachment to epithelial and goblet cells</w:t>
            </w:r>
            <w:r w:rsidR="00070B4A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no attachment to crypt cells (n=1)</w:t>
            </w:r>
          </w:p>
        </w:tc>
      </w:tr>
      <w:tr w:rsidR="00CF5940" w:rsidRPr="000B640D" w:rsidTr="00C461D7">
        <w:trPr>
          <w:cantSplit/>
          <w:trHeight w:val="255"/>
        </w:trPr>
        <w:tc>
          <w:tcPr>
            <w:tcW w:w="1844" w:type="dxa"/>
            <w:vMerge w:val="restart"/>
            <w:tcBorders>
              <w:top w:val="single" w:sz="8" w:space="0" w:color="auto"/>
            </w:tcBorders>
          </w:tcPr>
          <w:p w:rsidR="001E0203" w:rsidRPr="00CF5940" w:rsidRDefault="001E0203" w:rsidP="00C461D7">
            <w:pPr>
              <w:pStyle w:val="Sansinterligne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CF594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Larus</w:t>
            </w:r>
            <w:proofErr w:type="spellEnd"/>
            <w:r w:rsidRPr="00CF594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CF594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rgentatus</w:t>
            </w:r>
            <w:proofErr w:type="spellEnd"/>
          </w:p>
        </w:tc>
        <w:tc>
          <w:tcPr>
            <w:tcW w:w="1984" w:type="dxa"/>
            <w:tcBorders>
              <w:top w:val="single" w:sz="8" w:space="0" w:color="auto"/>
            </w:tcBorders>
          </w:tcPr>
          <w:p w:rsidR="001E0203" w:rsidRPr="00CF5940" w:rsidRDefault="001E0203" w:rsidP="00C461D7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Trachea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1E0203" w:rsidRPr="00CF5940" w:rsidRDefault="001E0203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:rsidR="001E0203" w:rsidRPr="00CF5940" w:rsidRDefault="001E0203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+*</w:t>
            </w:r>
          </w:p>
        </w:tc>
        <w:tc>
          <w:tcPr>
            <w:tcW w:w="9355" w:type="dxa"/>
            <w:tcBorders>
              <w:top w:val="single" w:sz="8" w:space="0" w:color="auto"/>
            </w:tcBorders>
          </w:tcPr>
          <w:p w:rsidR="001E0203" w:rsidRPr="00CF5940" w:rsidRDefault="00A649CE" w:rsidP="00C461D7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tachment to &gt;75% </w:t>
            </w:r>
            <w:r w:rsidR="001E0203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iliated and goblet cells </w:t>
            </w:r>
          </w:p>
        </w:tc>
      </w:tr>
      <w:tr w:rsidR="00CF5940" w:rsidRPr="000B640D" w:rsidTr="00C461D7">
        <w:trPr>
          <w:cantSplit/>
          <w:trHeight w:val="255"/>
        </w:trPr>
        <w:tc>
          <w:tcPr>
            <w:tcW w:w="1844" w:type="dxa"/>
            <w:vMerge/>
          </w:tcPr>
          <w:p w:rsidR="001E0203" w:rsidRPr="00CF5940" w:rsidRDefault="001E0203" w:rsidP="00C461D7">
            <w:pPr>
              <w:pStyle w:val="Sansinterligne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1E0203" w:rsidRPr="00CF5940" w:rsidRDefault="001E0203" w:rsidP="00C461D7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Duodenum</w:t>
            </w:r>
          </w:p>
        </w:tc>
        <w:tc>
          <w:tcPr>
            <w:tcW w:w="992" w:type="dxa"/>
          </w:tcPr>
          <w:p w:rsidR="001E0203" w:rsidRPr="00CF5940" w:rsidRDefault="001E0203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:rsidR="001E0203" w:rsidRPr="00CF5940" w:rsidRDefault="001E0203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355" w:type="dxa"/>
          </w:tcPr>
          <w:p w:rsidR="001E0203" w:rsidRPr="00CF5940" w:rsidRDefault="001E0203" w:rsidP="00C461D7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attachment to epithelial and goblet cells; crypts not visible</w:t>
            </w:r>
          </w:p>
        </w:tc>
      </w:tr>
      <w:tr w:rsidR="00CF5940" w:rsidRPr="000B640D" w:rsidTr="00C461D7">
        <w:trPr>
          <w:cantSplit/>
          <w:trHeight w:val="255"/>
        </w:trPr>
        <w:tc>
          <w:tcPr>
            <w:tcW w:w="1844" w:type="dxa"/>
            <w:vMerge/>
          </w:tcPr>
          <w:p w:rsidR="001E0203" w:rsidRPr="00CF5940" w:rsidRDefault="001E0203" w:rsidP="00C461D7">
            <w:pPr>
              <w:pStyle w:val="Sansinterligne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1E0203" w:rsidRPr="00CF5940" w:rsidRDefault="00B508B0" w:rsidP="00C461D7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Ileum</w:t>
            </w:r>
          </w:p>
        </w:tc>
        <w:tc>
          <w:tcPr>
            <w:tcW w:w="992" w:type="dxa"/>
          </w:tcPr>
          <w:p w:rsidR="001E0203" w:rsidRPr="00CF5940" w:rsidRDefault="001E0203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:rsidR="001E0203" w:rsidRPr="00CF5940" w:rsidRDefault="001E0203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355" w:type="dxa"/>
          </w:tcPr>
          <w:p w:rsidR="001E0203" w:rsidRPr="00CF5940" w:rsidRDefault="001E0203" w:rsidP="006146F6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attachment to epithelial and goblet cells; </w:t>
            </w:r>
            <w:r w:rsidR="006146F6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attachment to crypt cells (n=1)</w:t>
            </w:r>
          </w:p>
        </w:tc>
      </w:tr>
      <w:tr w:rsidR="00CF5940" w:rsidRPr="000B640D" w:rsidTr="00C461D7">
        <w:trPr>
          <w:cantSplit/>
          <w:trHeight w:val="255"/>
        </w:trPr>
        <w:tc>
          <w:tcPr>
            <w:tcW w:w="1844" w:type="dxa"/>
            <w:vMerge/>
          </w:tcPr>
          <w:p w:rsidR="001E0203" w:rsidRPr="00CF5940" w:rsidRDefault="001E0203" w:rsidP="00C461D7">
            <w:pPr>
              <w:pStyle w:val="Sansinterligne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1E0203" w:rsidRPr="00CF5940" w:rsidRDefault="001E0203" w:rsidP="00C461D7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Ileocaecal junction</w:t>
            </w:r>
          </w:p>
        </w:tc>
        <w:tc>
          <w:tcPr>
            <w:tcW w:w="992" w:type="dxa"/>
          </w:tcPr>
          <w:p w:rsidR="001E0203" w:rsidRPr="00CF5940" w:rsidRDefault="001E0203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:rsidR="001E0203" w:rsidRPr="00CF5940" w:rsidRDefault="001E0203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355" w:type="dxa"/>
          </w:tcPr>
          <w:p w:rsidR="001E0203" w:rsidRPr="00CF5940" w:rsidRDefault="001E0203" w:rsidP="00C461D7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attachment to epithelial and goblet cells; crypts not visible</w:t>
            </w:r>
          </w:p>
        </w:tc>
      </w:tr>
      <w:tr w:rsidR="00CF5940" w:rsidRPr="000B640D" w:rsidTr="00C461D7">
        <w:trPr>
          <w:cantSplit/>
          <w:trHeight w:val="255"/>
        </w:trPr>
        <w:tc>
          <w:tcPr>
            <w:tcW w:w="1844" w:type="dxa"/>
            <w:vMerge/>
            <w:tcBorders>
              <w:bottom w:val="single" w:sz="8" w:space="0" w:color="auto"/>
            </w:tcBorders>
          </w:tcPr>
          <w:p w:rsidR="001E0203" w:rsidRPr="00CF5940" w:rsidRDefault="001E0203" w:rsidP="00C461D7">
            <w:pPr>
              <w:pStyle w:val="Sansinterligne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bottom w:val="single" w:sz="8" w:space="0" w:color="auto"/>
            </w:tcBorders>
          </w:tcPr>
          <w:p w:rsidR="001E0203" w:rsidRPr="00CF5940" w:rsidRDefault="001E0203" w:rsidP="00C461D7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Colon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:rsidR="001E0203" w:rsidRPr="00CF5940" w:rsidRDefault="001E0203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:rsidR="001E0203" w:rsidRPr="00CF5940" w:rsidRDefault="001E0203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355" w:type="dxa"/>
            <w:tcBorders>
              <w:bottom w:val="single" w:sz="8" w:space="0" w:color="auto"/>
            </w:tcBorders>
          </w:tcPr>
          <w:p w:rsidR="001E0203" w:rsidRPr="00CF5940" w:rsidRDefault="001E0203" w:rsidP="00C461D7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attachment to epithelial and goblet cells; no attachment to crypt cells</w:t>
            </w:r>
          </w:p>
        </w:tc>
      </w:tr>
      <w:tr w:rsidR="00CF5940" w:rsidRPr="000B640D" w:rsidTr="0024382C">
        <w:trPr>
          <w:cantSplit/>
          <w:trHeight w:val="255"/>
        </w:trPr>
        <w:tc>
          <w:tcPr>
            <w:tcW w:w="1844" w:type="dxa"/>
            <w:vMerge w:val="restart"/>
            <w:tcBorders>
              <w:top w:val="single" w:sz="8" w:space="0" w:color="auto"/>
            </w:tcBorders>
          </w:tcPr>
          <w:p w:rsidR="001E0203" w:rsidRPr="00CF5940" w:rsidRDefault="001E0203" w:rsidP="00C461D7">
            <w:pPr>
              <w:pStyle w:val="Sansinterligne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CF594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Leucophaeus</w:t>
            </w:r>
            <w:proofErr w:type="spellEnd"/>
            <w:r w:rsidRPr="00CF594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CF594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ipixcan</w:t>
            </w:r>
            <w:proofErr w:type="spellEnd"/>
          </w:p>
        </w:tc>
        <w:tc>
          <w:tcPr>
            <w:tcW w:w="1984" w:type="dxa"/>
            <w:tcBorders>
              <w:top w:val="single" w:sz="8" w:space="0" w:color="auto"/>
            </w:tcBorders>
          </w:tcPr>
          <w:p w:rsidR="001E0203" w:rsidRPr="00CF5940" w:rsidRDefault="001E0203" w:rsidP="00C461D7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Trachea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1E0203" w:rsidRPr="00CF5940" w:rsidRDefault="001E0203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:rsidR="001E0203" w:rsidRPr="00CF5940" w:rsidRDefault="001E0203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355" w:type="dxa"/>
            <w:tcBorders>
              <w:top w:val="single" w:sz="8" w:space="0" w:color="auto"/>
            </w:tcBorders>
          </w:tcPr>
          <w:p w:rsidR="001E0203" w:rsidRPr="00CF5940" w:rsidRDefault="001E0203" w:rsidP="00C01AE8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achment</w:t>
            </w:r>
            <w:r w:rsidR="00ED27F0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 w:rsidR="003F7D78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gt;75% (n=2) or </w:t>
            </w:r>
            <w:r w:rsidR="00ED27F0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gt;50% (n=1) </w:t>
            </w: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liated cells</w:t>
            </w:r>
            <w:r w:rsidR="00C01AE8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r w:rsidR="00C01AE8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 </w:t>
            </w: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75% goblet cells (n=1)</w:t>
            </w:r>
          </w:p>
        </w:tc>
      </w:tr>
      <w:tr w:rsidR="00CF5940" w:rsidRPr="000B640D" w:rsidTr="0024382C">
        <w:trPr>
          <w:cantSplit/>
          <w:trHeight w:val="255"/>
        </w:trPr>
        <w:tc>
          <w:tcPr>
            <w:tcW w:w="1844" w:type="dxa"/>
            <w:vMerge/>
          </w:tcPr>
          <w:p w:rsidR="001E0203" w:rsidRPr="00CF5940" w:rsidRDefault="001E0203" w:rsidP="00DC5B2B">
            <w:pPr>
              <w:pStyle w:val="Sansinterligne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1E0203" w:rsidRPr="00CF5940" w:rsidRDefault="001E0203" w:rsidP="00DC5B2B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Duodenum</w:t>
            </w:r>
          </w:p>
        </w:tc>
        <w:tc>
          <w:tcPr>
            <w:tcW w:w="992" w:type="dxa"/>
          </w:tcPr>
          <w:p w:rsidR="001E0203" w:rsidRPr="00CF5940" w:rsidRDefault="001E0203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:rsidR="001E0203" w:rsidRPr="00CF5940" w:rsidRDefault="001E0203" w:rsidP="00DC5B2B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355" w:type="dxa"/>
          </w:tcPr>
          <w:p w:rsidR="001E0203" w:rsidRPr="00CF5940" w:rsidRDefault="001E0203" w:rsidP="00DC5B2B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attachment to epithelial </w:t>
            </w:r>
            <w:r w:rsidR="00C01AE8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3), goblet (n=2)</w:t>
            </w: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crypt (n=2) cells</w:t>
            </w:r>
          </w:p>
        </w:tc>
      </w:tr>
      <w:tr w:rsidR="00CF5940" w:rsidRPr="000B640D" w:rsidTr="0024382C">
        <w:trPr>
          <w:cantSplit/>
          <w:trHeight w:val="255"/>
        </w:trPr>
        <w:tc>
          <w:tcPr>
            <w:tcW w:w="1844" w:type="dxa"/>
            <w:vMerge/>
          </w:tcPr>
          <w:p w:rsidR="001E0203" w:rsidRPr="00CF5940" w:rsidRDefault="001E0203" w:rsidP="00DC5B2B">
            <w:pPr>
              <w:pStyle w:val="Sansinterligne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1E0203" w:rsidRPr="00CF5940" w:rsidRDefault="00B508B0" w:rsidP="00071F49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Ileum</w:t>
            </w:r>
          </w:p>
        </w:tc>
        <w:tc>
          <w:tcPr>
            <w:tcW w:w="992" w:type="dxa"/>
          </w:tcPr>
          <w:p w:rsidR="001E0203" w:rsidRPr="00CF5940" w:rsidRDefault="001E0203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:rsidR="001E0203" w:rsidRPr="00CF5940" w:rsidRDefault="001E0203" w:rsidP="00DC5B2B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355" w:type="dxa"/>
          </w:tcPr>
          <w:p w:rsidR="001E0203" w:rsidRPr="00CF5940" w:rsidRDefault="001E0203" w:rsidP="00FE6351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attachment to epithelial</w:t>
            </w:r>
            <w:r w:rsidR="00FE6351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</w:t>
            </w: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oblet cells</w:t>
            </w:r>
            <w:r w:rsidR="00FE6351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no attachment to </w:t>
            </w: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ypt cells</w:t>
            </w:r>
          </w:p>
        </w:tc>
      </w:tr>
      <w:tr w:rsidR="00CF5940" w:rsidRPr="000B640D" w:rsidTr="0024382C">
        <w:trPr>
          <w:cantSplit/>
          <w:trHeight w:val="255"/>
        </w:trPr>
        <w:tc>
          <w:tcPr>
            <w:tcW w:w="1844" w:type="dxa"/>
            <w:vMerge/>
          </w:tcPr>
          <w:p w:rsidR="001E0203" w:rsidRPr="00CF5940" w:rsidRDefault="001E0203" w:rsidP="00DC5B2B">
            <w:pPr>
              <w:pStyle w:val="Sansinterligne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1E0203" w:rsidRPr="00CF5940" w:rsidRDefault="001E0203" w:rsidP="00DC5B2B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Ileocaecal junction</w:t>
            </w:r>
          </w:p>
        </w:tc>
        <w:tc>
          <w:tcPr>
            <w:tcW w:w="992" w:type="dxa"/>
          </w:tcPr>
          <w:p w:rsidR="001E0203" w:rsidRPr="00CF5940" w:rsidRDefault="001E0203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:rsidR="001E0203" w:rsidRPr="00CF5940" w:rsidRDefault="001E0203" w:rsidP="00DC5B2B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355" w:type="dxa"/>
          </w:tcPr>
          <w:p w:rsidR="001E0203" w:rsidRPr="00CF5940" w:rsidRDefault="00FE6351" w:rsidP="00DC5B2B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attachment to epithelial and goblet cells; no attachment to crypt cells</w:t>
            </w:r>
          </w:p>
        </w:tc>
      </w:tr>
      <w:tr w:rsidR="00CF5940" w:rsidRPr="000B640D" w:rsidTr="0024382C">
        <w:trPr>
          <w:cantSplit/>
          <w:trHeight w:val="255"/>
        </w:trPr>
        <w:tc>
          <w:tcPr>
            <w:tcW w:w="1844" w:type="dxa"/>
            <w:vMerge/>
            <w:tcBorders>
              <w:bottom w:val="single" w:sz="8" w:space="0" w:color="auto"/>
            </w:tcBorders>
          </w:tcPr>
          <w:p w:rsidR="001E0203" w:rsidRPr="00CF5940" w:rsidRDefault="001E0203" w:rsidP="00DC5B2B">
            <w:pPr>
              <w:pStyle w:val="Sansinterligne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bottom w:val="single" w:sz="8" w:space="0" w:color="auto"/>
            </w:tcBorders>
          </w:tcPr>
          <w:p w:rsidR="001E0203" w:rsidRPr="00CF5940" w:rsidRDefault="001E0203" w:rsidP="00DC5B2B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Colon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:rsidR="001E0203" w:rsidRPr="00CF5940" w:rsidRDefault="001E0203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:rsidR="001E0203" w:rsidRPr="00CF5940" w:rsidRDefault="001E0203" w:rsidP="00DC5B2B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355" w:type="dxa"/>
            <w:tcBorders>
              <w:bottom w:val="single" w:sz="8" w:space="0" w:color="auto"/>
            </w:tcBorders>
          </w:tcPr>
          <w:p w:rsidR="001E0203" w:rsidRPr="00CF5940" w:rsidRDefault="00FE6351" w:rsidP="00FE6351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attachment to epithelial and goblet cells; no attachment to crypt cells</w:t>
            </w:r>
          </w:p>
        </w:tc>
      </w:tr>
    </w:tbl>
    <w:p w:rsidR="00EB6F4D" w:rsidRPr="00CF5940" w:rsidRDefault="00EB6F4D">
      <w:pPr>
        <w:spacing w:before="120" w:after="0"/>
        <w:rPr>
          <w:b/>
          <w:lang w:val="en-US"/>
        </w:rPr>
      </w:pPr>
    </w:p>
    <w:sectPr w:rsidR="00EB6F4D" w:rsidRPr="00CF5940" w:rsidSect="00DC5B2B">
      <w:pgSz w:w="16838" w:h="11906" w:orient="landscape" w:code="9"/>
      <w:pgMar w:top="426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2A5A6D"/>
    <w:rsid w:val="00014DC1"/>
    <w:rsid w:val="00036720"/>
    <w:rsid w:val="00070B4A"/>
    <w:rsid w:val="0007127E"/>
    <w:rsid w:val="00071F49"/>
    <w:rsid w:val="000B640D"/>
    <w:rsid w:val="000F548C"/>
    <w:rsid w:val="00100E29"/>
    <w:rsid w:val="001067B0"/>
    <w:rsid w:val="001408DB"/>
    <w:rsid w:val="00162F79"/>
    <w:rsid w:val="00172501"/>
    <w:rsid w:val="001B2ED9"/>
    <w:rsid w:val="001E0203"/>
    <w:rsid w:val="001F2563"/>
    <w:rsid w:val="001F5DC4"/>
    <w:rsid w:val="00202AA4"/>
    <w:rsid w:val="0024382C"/>
    <w:rsid w:val="002A5A6D"/>
    <w:rsid w:val="002A7A49"/>
    <w:rsid w:val="002D30C5"/>
    <w:rsid w:val="002E695B"/>
    <w:rsid w:val="00371D95"/>
    <w:rsid w:val="003726F6"/>
    <w:rsid w:val="00374E31"/>
    <w:rsid w:val="00383D31"/>
    <w:rsid w:val="0039705F"/>
    <w:rsid w:val="003D67AE"/>
    <w:rsid w:val="003E0F8D"/>
    <w:rsid w:val="003E61AF"/>
    <w:rsid w:val="003F6325"/>
    <w:rsid w:val="003F7D78"/>
    <w:rsid w:val="0044740E"/>
    <w:rsid w:val="00452F3D"/>
    <w:rsid w:val="004A50AC"/>
    <w:rsid w:val="004D6D07"/>
    <w:rsid w:val="004E25CF"/>
    <w:rsid w:val="00543D30"/>
    <w:rsid w:val="005537E3"/>
    <w:rsid w:val="005C643B"/>
    <w:rsid w:val="005E3EDF"/>
    <w:rsid w:val="006146F6"/>
    <w:rsid w:val="00621187"/>
    <w:rsid w:val="006360A8"/>
    <w:rsid w:val="00671E8F"/>
    <w:rsid w:val="0068127F"/>
    <w:rsid w:val="00695399"/>
    <w:rsid w:val="006B3340"/>
    <w:rsid w:val="006F0CB3"/>
    <w:rsid w:val="00713025"/>
    <w:rsid w:val="00731C1B"/>
    <w:rsid w:val="00755B2C"/>
    <w:rsid w:val="0077334F"/>
    <w:rsid w:val="00821B77"/>
    <w:rsid w:val="0084725E"/>
    <w:rsid w:val="00885D13"/>
    <w:rsid w:val="008A73B4"/>
    <w:rsid w:val="008B5A15"/>
    <w:rsid w:val="00920694"/>
    <w:rsid w:val="00997B5E"/>
    <w:rsid w:val="009B4E8A"/>
    <w:rsid w:val="009D05D1"/>
    <w:rsid w:val="009D4808"/>
    <w:rsid w:val="009F1C94"/>
    <w:rsid w:val="00A047A8"/>
    <w:rsid w:val="00A11167"/>
    <w:rsid w:val="00A16862"/>
    <w:rsid w:val="00A3481E"/>
    <w:rsid w:val="00A649CE"/>
    <w:rsid w:val="00B42A8F"/>
    <w:rsid w:val="00B508B0"/>
    <w:rsid w:val="00B57D34"/>
    <w:rsid w:val="00B736B5"/>
    <w:rsid w:val="00B75B6A"/>
    <w:rsid w:val="00B94110"/>
    <w:rsid w:val="00BA3ECA"/>
    <w:rsid w:val="00BB7EF9"/>
    <w:rsid w:val="00BD0B12"/>
    <w:rsid w:val="00BF6E90"/>
    <w:rsid w:val="00C01AE8"/>
    <w:rsid w:val="00C461D7"/>
    <w:rsid w:val="00C74106"/>
    <w:rsid w:val="00CF367C"/>
    <w:rsid w:val="00CF5940"/>
    <w:rsid w:val="00D01C72"/>
    <w:rsid w:val="00D624CB"/>
    <w:rsid w:val="00D739A9"/>
    <w:rsid w:val="00D80D8B"/>
    <w:rsid w:val="00DC5B2B"/>
    <w:rsid w:val="00DE5E17"/>
    <w:rsid w:val="00E0598A"/>
    <w:rsid w:val="00E1105B"/>
    <w:rsid w:val="00E77A73"/>
    <w:rsid w:val="00EB6F4D"/>
    <w:rsid w:val="00ED27F0"/>
    <w:rsid w:val="00EE7176"/>
    <w:rsid w:val="00F177EB"/>
    <w:rsid w:val="00F95051"/>
    <w:rsid w:val="00FD2ACF"/>
    <w:rsid w:val="00FD7FEA"/>
    <w:rsid w:val="00FE6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020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DC5B2B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410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DC5B2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61</Words>
  <Characters>1990</Characters>
  <Application>Microsoft Office Word</Application>
  <DocSecurity>0</DocSecurity>
  <Lines>16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jourdain</dc:creator>
  <cp:lastModifiedBy>ejourdain</cp:lastModifiedBy>
  <cp:revision>5</cp:revision>
  <cp:lastPrinted>2013-03-06T09:38:00Z</cp:lastPrinted>
  <dcterms:created xsi:type="dcterms:W3CDTF">2013-03-06T08:50:00Z</dcterms:created>
  <dcterms:modified xsi:type="dcterms:W3CDTF">2013-03-06T10:08:00Z</dcterms:modified>
</cp:coreProperties>
</file>